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70EA" w:rsidRPr="0068641A" w:rsidRDefault="005570EA" w:rsidP="005570EA">
      <w:pPr>
        <w:autoSpaceDE w:val="0"/>
        <w:autoSpaceDN w:val="0"/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68641A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68641A">
        <w:rPr>
          <w:rFonts w:ascii="Times New Roman" w:hAnsi="Times New Roman" w:cs="Times New Roman"/>
          <w:b/>
          <w:sz w:val="24"/>
          <w:szCs w:val="24"/>
        </w:rPr>
        <w:t>. References used to derive monthly mortality of patients with compensated cirrhosis and progressive HCC after TACE★</w:t>
      </w:r>
    </w:p>
    <w:tbl>
      <w:tblPr>
        <w:tblStyle w:val="a3"/>
        <w:tblW w:w="9356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2976"/>
        <w:gridCol w:w="1134"/>
        <w:gridCol w:w="1418"/>
        <w:gridCol w:w="1276"/>
        <w:gridCol w:w="1275"/>
      </w:tblGrid>
      <w:tr w:rsidR="005570EA" w:rsidRPr="0068641A" w:rsidTr="00355536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70EA" w:rsidRPr="0068641A" w:rsidRDefault="005570EA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70EA" w:rsidRPr="0068641A" w:rsidRDefault="005570EA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Author, publication y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70EA" w:rsidRPr="0068641A" w:rsidRDefault="005570EA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Cent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70EA" w:rsidRPr="0068641A" w:rsidRDefault="005570EA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  <w:p w:rsidR="005570EA" w:rsidRPr="0068641A" w:rsidRDefault="005570EA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siz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70EA" w:rsidRPr="0068641A" w:rsidRDefault="005570EA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Median survival</w:t>
            </w:r>
          </w:p>
          <w:p w:rsidR="005570EA" w:rsidRPr="0068641A" w:rsidRDefault="005570EA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(months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70EA" w:rsidRPr="0068641A" w:rsidRDefault="005570EA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Monthly</w:t>
            </w:r>
          </w:p>
          <w:p w:rsidR="005570EA" w:rsidRPr="0068641A" w:rsidRDefault="005570EA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rate(%)Ψ</w:t>
            </w:r>
          </w:p>
        </w:tc>
      </w:tr>
      <w:tr w:rsidR="005570EA" w:rsidRPr="0068641A" w:rsidTr="00355536">
        <w:tc>
          <w:tcPr>
            <w:tcW w:w="127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5570EA" w:rsidRPr="0068641A" w:rsidRDefault="005570EA" w:rsidP="00355536">
            <w:pPr>
              <w:pStyle w:val="Default"/>
              <w:jc w:val="center"/>
            </w:pPr>
            <w:r>
              <w:rPr>
                <w:rFonts w:hint="eastAsia"/>
              </w:rPr>
              <w:t>3</w:t>
            </w:r>
            <w:r>
              <w:t>6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70EA" w:rsidRPr="0068641A" w:rsidRDefault="005570EA" w:rsidP="00355536">
            <w:pPr>
              <w:pStyle w:val="Default"/>
              <w:jc w:val="center"/>
            </w:pPr>
            <w:proofErr w:type="spellStart"/>
            <w:r w:rsidRPr="0068641A">
              <w:t>Cabibbo</w:t>
            </w:r>
            <w:proofErr w:type="spellEnd"/>
            <w:r w:rsidRPr="0068641A">
              <w:t xml:space="preserve"> G,20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70EA" w:rsidRPr="0068641A" w:rsidRDefault="005570EA" w:rsidP="00355536">
            <w:pPr>
              <w:pStyle w:val="Default"/>
              <w:jc w:val="center"/>
            </w:pPr>
            <w:bookmarkStart w:id="0" w:name="OLE_LINK18"/>
            <w:bookmarkStart w:id="1" w:name="OLE_LINK19"/>
            <w:r w:rsidRPr="0068641A">
              <w:t>Italy</w:t>
            </w:r>
            <w:bookmarkEnd w:id="0"/>
            <w:bookmarkEnd w:id="1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70EA" w:rsidRPr="0068641A" w:rsidRDefault="005570EA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70EA" w:rsidRPr="0068641A" w:rsidRDefault="005570EA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5570EA" w:rsidRPr="0068641A" w:rsidRDefault="005570EA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9.56</w:t>
            </w:r>
          </w:p>
        </w:tc>
      </w:tr>
      <w:tr w:rsidR="005570EA" w:rsidRPr="0068641A" w:rsidTr="00355536">
        <w:tc>
          <w:tcPr>
            <w:tcW w:w="1277" w:type="dxa"/>
            <w:tcBorders>
              <w:top w:val="nil"/>
              <w:bottom w:val="nil"/>
              <w:right w:val="nil"/>
            </w:tcBorders>
            <w:vAlign w:val="center"/>
          </w:tcPr>
          <w:p w:rsidR="005570EA" w:rsidRPr="0068641A" w:rsidRDefault="005570EA" w:rsidP="00355536">
            <w:pPr>
              <w:pStyle w:val="Default"/>
              <w:jc w:val="center"/>
            </w:pPr>
            <w:r>
              <w:rPr>
                <w:rFonts w:hint="eastAsia"/>
              </w:rPr>
              <w:t>3</w:t>
            </w:r>
            <w:r>
              <w:t>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0EA" w:rsidRPr="0068641A" w:rsidRDefault="005570EA" w:rsidP="00355536">
            <w:pPr>
              <w:pStyle w:val="Default"/>
              <w:jc w:val="center"/>
            </w:pPr>
            <w:proofErr w:type="spellStart"/>
            <w:r w:rsidRPr="0068641A">
              <w:t>Cabibbo</w:t>
            </w:r>
            <w:proofErr w:type="spellEnd"/>
            <w:r w:rsidRPr="0068641A">
              <w:t xml:space="preserve"> G,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0EA" w:rsidRPr="0068641A" w:rsidRDefault="005570EA" w:rsidP="00355536">
            <w:pPr>
              <w:pStyle w:val="Default"/>
              <w:jc w:val="center"/>
            </w:pPr>
            <w:r w:rsidRPr="0068641A">
              <w:t>Ita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0EA" w:rsidRPr="0068641A" w:rsidRDefault="005570EA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0EA" w:rsidRPr="0068641A" w:rsidRDefault="005570EA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:rsidR="005570EA" w:rsidRPr="0068641A" w:rsidRDefault="005570EA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31.96</w:t>
            </w:r>
          </w:p>
        </w:tc>
      </w:tr>
      <w:tr w:rsidR="005570EA" w:rsidRPr="0068641A" w:rsidTr="00355536">
        <w:tc>
          <w:tcPr>
            <w:tcW w:w="1277" w:type="dxa"/>
            <w:tcBorders>
              <w:top w:val="nil"/>
              <w:bottom w:val="nil"/>
              <w:right w:val="nil"/>
            </w:tcBorders>
            <w:vAlign w:val="center"/>
          </w:tcPr>
          <w:p w:rsidR="005570EA" w:rsidRPr="0068641A" w:rsidRDefault="005570EA" w:rsidP="00355536">
            <w:pPr>
              <w:pStyle w:val="Default"/>
              <w:jc w:val="center"/>
            </w:pPr>
            <w:r>
              <w:rPr>
                <w:rFonts w:hint="eastAsia"/>
              </w:rPr>
              <w:t>3</w:t>
            </w:r>
            <w:r>
              <w:t>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0EA" w:rsidRPr="0068641A" w:rsidRDefault="005570EA" w:rsidP="00355536">
            <w:pPr>
              <w:pStyle w:val="Default"/>
              <w:jc w:val="center"/>
            </w:pPr>
            <w:proofErr w:type="spellStart"/>
            <w:r w:rsidRPr="0068641A">
              <w:t>Giannini</w:t>
            </w:r>
            <w:proofErr w:type="spellEnd"/>
            <w:r w:rsidRPr="0068641A">
              <w:t xml:space="preserve"> EG,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0EA" w:rsidRPr="0068641A" w:rsidRDefault="005570EA" w:rsidP="00355536">
            <w:pPr>
              <w:pStyle w:val="Default"/>
              <w:jc w:val="center"/>
            </w:pPr>
            <w:bookmarkStart w:id="2" w:name="OLE_LINK13"/>
            <w:bookmarkStart w:id="3" w:name="OLE_LINK14"/>
            <w:r w:rsidRPr="0068641A">
              <w:t>Italy</w:t>
            </w:r>
            <w:bookmarkEnd w:id="2"/>
            <w:bookmarkEnd w:id="3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0EA" w:rsidRPr="0068641A" w:rsidRDefault="005570EA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0EA" w:rsidRPr="0068641A" w:rsidRDefault="005570EA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:rsidR="005570EA" w:rsidRPr="0068641A" w:rsidRDefault="005570EA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9.43</w:t>
            </w:r>
          </w:p>
        </w:tc>
      </w:tr>
      <w:tr w:rsidR="005570EA" w:rsidRPr="0068641A" w:rsidTr="00355536">
        <w:tc>
          <w:tcPr>
            <w:tcW w:w="1277" w:type="dxa"/>
            <w:tcBorders>
              <w:top w:val="nil"/>
              <w:bottom w:val="nil"/>
              <w:right w:val="nil"/>
            </w:tcBorders>
            <w:vAlign w:val="center"/>
          </w:tcPr>
          <w:p w:rsidR="005570EA" w:rsidRPr="0068641A" w:rsidRDefault="005570EA" w:rsidP="00355536">
            <w:pPr>
              <w:pStyle w:val="Default"/>
              <w:jc w:val="center"/>
            </w:pPr>
            <w:r>
              <w:rPr>
                <w:rFonts w:hint="eastAsia"/>
              </w:rPr>
              <w:t>3</w:t>
            </w:r>
            <w:r>
              <w:t>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0EA" w:rsidRPr="0068641A" w:rsidRDefault="005570EA" w:rsidP="00355536">
            <w:pPr>
              <w:pStyle w:val="Default"/>
              <w:jc w:val="center"/>
            </w:pPr>
            <w:proofErr w:type="spellStart"/>
            <w:r w:rsidRPr="0068641A">
              <w:t>Giannini</w:t>
            </w:r>
            <w:proofErr w:type="spellEnd"/>
            <w:r w:rsidRPr="0068641A">
              <w:t xml:space="preserve"> EG,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0EA" w:rsidRPr="0068641A" w:rsidRDefault="005570EA" w:rsidP="00355536">
            <w:pPr>
              <w:pStyle w:val="Default"/>
              <w:jc w:val="center"/>
            </w:pPr>
            <w:r w:rsidRPr="0068641A">
              <w:t>Ita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0EA" w:rsidRPr="0068641A" w:rsidRDefault="005570EA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0EA" w:rsidRPr="0068641A" w:rsidRDefault="005570EA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:rsidR="005570EA" w:rsidRPr="0068641A" w:rsidRDefault="005570EA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10.91</w:t>
            </w:r>
          </w:p>
        </w:tc>
      </w:tr>
      <w:tr w:rsidR="005570EA" w:rsidRPr="0068641A" w:rsidTr="00355536">
        <w:tc>
          <w:tcPr>
            <w:tcW w:w="127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5570EA" w:rsidRPr="0068641A" w:rsidRDefault="005570EA" w:rsidP="00355536">
            <w:pPr>
              <w:pStyle w:val="Default"/>
              <w:jc w:val="center"/>
            </w:pPr>
            <w:r>
              <w:t>4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70EA" w:rsidRPr="0068641A" w:rsidRDefault="005570EA" w:rsidP="00355536">
            <w:pPr>
              <w:pStyle w:val="Default"/>
              <w:jc w:val="center"/>
            </w:pPr>
            <w:bookmarkStart w:id="4" w:name="OLE_LINK24"/>
            <w:bookmarkStart w:id="5" w:name="OLE_LINK25"/>
            <w:proofErr w:type="spellStart"/>
            <w:r w:rsidRPr="0068641A">
              <w:t>Llovet</w:t>
            </w:r>
            <w:proofErr w:type="spellEnd"/>
            <w:r w:rsidRPr="0068641A">
              <w:t xml:space="preserve"> JM,1999</w:t>
            </w:r>
            <w:bookmarkEnd w:id="4"/>
            <w:bookmarkEnd w:id="5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70EA" w:rsidRPr="0068641A" w:rsidRDefault="005570EA" w:rsidP="00355536">
            <w:pPr>
              <w:pStyle w:val="Default"/>
              <w:jc w:val="center"/>
            </w:pPr>
            <w:r w:rsidRPr="0068641A">
              <w:t>Spa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70EA" w:rsidRPr="0068641A" w:rsidRDefault="005570EA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70EA" w:rsidRPr="0068641A" w:rsidRDefault="005570EA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5570EA" w:rsidRPr="0068641A" w:rsidRDefault="005570EA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12.04</w:t>
            </w:r>
          </w:p>
        </w:tc>
      </w:tr>
    </w:tbl>
    <w:p w:rsidR="005570EA" w:rsidRPr="0068641A" w:rsidRDefault="005570EA" w:rsidP="005570E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8641A">
        <w:rPr>
          <w:rFonts w:ascii="Times New Roman" w:hAnsi="Times New Roman" w:cs="Times New Roman"/>
          <w:sz w:val="24"/>
          <w:szCs w:val="24"/>
        </w:rPr>
        <w:t xml:space="preserve">★We assumed that the mortality of patients in this state was equivalent to the median of that of patients with BCLC stage C or BCLC stage D HCC. More description was reported in the Materials and Methods. </w:t>
      </w:r>
    </w:p>
    <w:p w:rsidR="005570EA" w:rsidRPr="0068641A" w:rsidRDefault="005570EA" w:rsidP="005570EA">
      <w:pPr>
        <w:autoSpaceDE w:val="0"/>
        <w:autoSpaceDN w:val="0"/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68641A">
        <w:rPr>
          <w:rFonts w:ascii="Times New Roman" w:hAnsi="Times New Roman" w:cs="Times New Roman"/>
          <w:sz w:val="24"/>
          <w:szCs w:val="24"/>
        </w:rPr>
        <w:t>ΨCalculated</w:t>
      </w:r>
      <w:proofErr w:type="spellEnd"/>
      <w:r w:rsidRPr="0068641A">
        <w:rPr>
          <w:rFonts w:ascii="Times New Roman" w:hAnsi="Times New Roman" w:cs="Times New Roman"/>
          <w:sz w:val="24"/>
          <w:szCs w:val="24"/>
        </w:rPr>
        <w:t xml:space="preserve"> from the median survival using the DEALE method as described above.</w:t>
      </w:r>
    </w:p>
    <w:p w:rsidR="00352A36" w:rsidRPr="005570EA" w:rsidRDefault="005570EA">
      <w:bookmarkStart w:id="6" w:name="_GoBack"/>
      <w:bookmarkEnd w:id="6"/>
    </w:p>
    <w:sectPr w:rsidR="00352A36" w:rsidRPr="005570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0EA"/>
    <w:rsid w:val="005570EA"/>
    <w:rsid w:val="00C412E0"/>
    <w:rsid w:val="00D72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C3A367-B819-4329-8A52-BFEC64D68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70EA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570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570E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8</Characters>
  <Application>Microsoft Office Word</Application>
  <DocSecurity>0</DocSecurity>
  <Lines>5</Lines>
  <Paragraphs>1</Paragraphs>
  <ScaleCrop>false</ScaleCrop>
  <Company>微软中国</Company>
  <LinksUpToDate>false</LinksUpToDate>
  <CharactersWithSpaces>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 Chen</dc:creator>
  <cp:keywords/>
  <dc:description/>
  <cp:lastModifiedBy>SL Chen</cp:lastModifiedBy>
  <cp:revision>1</cp:revision>
  <dcterms:created xsi:type="dcterms:W3CDTF">2018-03-21T13:50:00Z</dcterms:created>
  <dcterms:modified xsi:type="dcterms:W3CDTF">2018-03-21T13:53:00Z</dcterms:modified>
</cp:coreProperties>
</file>